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85" w:type="dxa"/>
        <w:tblInd w:w="93" w:type="dxa"/>
        <w:tblLook w:val="04A0" w:firstRow="1" w:lastRow="0" w:firstColumn="1" w:lastColumn="0" w:noHBand="0" w:noVBand="1"/>
      </w:tblPr>
      <w:tblGrid>
        <w:gridCol w:w="1305"/>
        <w:gridCol w:w="1404"/>
        <w:gridCol w:w="1220"/>
        <w:gridCol w:w="1756"/>
      </w:tblGrid>
      <w:tr w:rsidR="001466FC" w:rsidRPr="00542F8D" w:rsidTr="00FF734F">
        <w:trPr>
          <w:trHeight w:val="20"/>
        </w:trPr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bookmarkStart w:id="0" w:name="_GoBack"/>
            <w:bookmarkEnd w:id="0"/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hromosome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tart of QTL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End of QTL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umber of SNPs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40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7,259,516 </w:t>
            </w:r>
          </w:p>
        </w:tc>
        <w:tc>
          <w:tcPr>
            <w:tcW w:w="12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7,510,453 </w:t>
            </w:r>
          </w:p>
        </w:tc>
        <w:tc>
          <w:tcPr>
            <w:tcW w:w="175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45,57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,388,60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7,262,78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1,476,94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2,981,07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2,993,20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2,118,87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102,296,00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417,09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440,66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3,317,74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3,375,15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9,389,65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9,938,26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8,632,43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119,260,18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8,378,98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8,378,98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379,29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649,44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9,217,33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9,895,09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30,94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,589,19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8,602,6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8,651,05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148,12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195,44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3,123,27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3,917,78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,402,06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,801,56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057,26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057,26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,866,14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,899,38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5,375,13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5,740,55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847,02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847,02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1,922,35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1,922,35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4,105,46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4,267,13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,292,96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,469,64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2,057,02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2,354,28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6,795,50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6,795,53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4,461,5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4,674,02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6,308,73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6,366,47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6,389,60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6,648,15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7,177,8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7,216,31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4,503,08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4,503,08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,584,71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,584,71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,698,12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,829,95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1,449,1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1,593,64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204,06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658,24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5,072,68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5,072,68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,946,83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,946,83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,895,64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,895,64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0,947,81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5,162,30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9,403,19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1,455,73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3,029,30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4,481,52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1466FC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443,3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992,530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6FC" w:rsidRPr="00542F8D" w:rsidRDefault="001466FC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</w:tbl>
    <w:p w:rsidR="00134940" w:rsidRDefault="00134940"/>
    <w:sectPr w:rsidR="00134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147"/>
    <w:rsid w:val="00134940"/>
    <w:rsid w:val="001466FC"/>
    <w:rsid w:val="001523DE"/>
    <w:rsid w:val="0022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6FC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Manager/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14:42:00Z</dcterms:created>
  <dcterms:modified xsi:type="dcterms:W3CDTF">2019-03-15T14:42:00Z</dcterms:modified>
</cp:coreProperties>
</file>